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284"/>
        <w:tblW w:w="12052" w:type="dxa"/>
        <w:tblLayout w:type="fixed"/>
        <w:tblLook w:val="04A0" w:firstRow="1" w:lastRow="0" w:firstColumn="1" w:lastColumn="0" w:noHBand="0" w:noVBand="1"/>
      </w:tblPr>
      <w:tblGrid>
        <w:gridCol w:w="4494"/>
        <w:gridCol w:w="1209"/>
        <w:gridCol w:w="1814"/>
        <w:gridCol w:w="1814"/>
        <w:gridCol w:w="1512"/>
        <w:gridCol w:w="1209"/>
      </w:tblGrid>
      <w:tr w:rsidR="002B5ADA" w14:paraId="6498083B" w14:textId="77777777" w:rsidTr="002B5ADA">
        <w:trPr>
          <w:trHeight w:val="263"/>
        </w:trPr>
        <w:tc>
          <w:tcPr>
            <w:tcW w:w="12052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EA976" w14:textId="77777777" w:rsidR="002B5ADA" w:rsidRPr="002B5ADA" w:rsidRDefault="002B5ADA" w:rsidP="002B5AD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2B5ADA">
              <w:rPr>
                <w:rFonts w:ascii="Times New Roman" w:hAnsi="Times New Roman"/>
                <w:b/>
                <w:bCs/>
                <w:sz w:val="15"/>
                <w:szCs w:val="15"/>
              </w:rPr>
              <w:t>Table S1. characteristics of the GWAS summary data.</w:t>
            </w:r>
          </w:p>
        </w:tc>
      </w:tr>
      <w:tr w:rsidR="007D6796" w14:paraId="39D11673" w14:textId="77777777" w:rsidTr="002B5ADA">
        <w:trPr>
          <w:trHeight w:val="263"/>
        </w:trPr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0B3A6" w14:textId="77777777" w:rsidR="007D6796" w:rsidRDefault="007D6796" w:rsidP="002B5ADA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bookmarkStart w:id="0" w:name="_Hlk115808542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8B694" w14:textId="77777777" w:rsidR="007D6796" w:rsidRDefault="007D6796" w:rsidP="002B5ADA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Ethnic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12C59" w14:textId="77777777" w:rsidR="007D6796" w:rsidRDefault="007D6796" w:rsidP="002B5ADA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GWAS I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F3158" w14:textId="77777777" w:rsidR="007D6796" w:rsidRDefault="007D6796" w:rsidP="002B5ADA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Total population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4BCBC" w14:textId="77777777" w:rsidR="007D6796" w:rsidRDefault="007D6796" w:rsidP="002B5ADA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PMID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941E1" w14:textId="77777777" w:rsidR="007D6796" w:rsidRDefault="007D6796" w:rsidP="002B5AD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SNPs</w:t>
            </w:r>
          </w:p>
        </w:tc>
      </w:tr>
      <w:tr w:rsidR="007D6796" w14:paraId="39C12A4F" w14:textId="77777777" w:rsidTr="002B5ADA">
        <w:trPr>
          <w:trHeight w:val="263"/>
        </w:trPr>
        <w:tc>
          <w:tcPr>
            <w:tcW w:w="449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25571F15" w14:textId="77777777" w:rsidR="007D6796" w:rsidRDefault="007D6796" w:rsidP="002B5ADA">
            <w:pPr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moking-related phenotyp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1A503249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11A5E33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2409FCB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2E309C2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19E322F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D6796" w14:paraId="7C193AFE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4280E49A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1" w:name="OLE_LINK3"/>
            <w:bookmarkStart w:id="2" w:name="_Hlk115360873"/>
            <w:r>
              <w:rPr>
                <w:rFonts w:ascii="Times New Roman" w:hAnsi="Times New Roman"/>
                <w:sz w:val="15"/>
                <w:szCs w:val="15"/>
              </w:rPr>
              <w:t>Smoking initiation</w:t>
            </w:r>
            <w:bookmarkEnd w:id="1"/>
          </w:p>
        </w:tc>
        <w:tc>
          <w:tcPr>
            <w:tcW w:w="1209" w:type="dxa"/>
            <w:shd w:val="clear" w:color="auto" w:fill="auto"/>
            <w:vAlign w:val="center"/>
          </w:tcPr>
          <w:p w14:paraId="65CEC1DB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7EFED90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eu-b-487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A79829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607,29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2935CBC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064325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A593A2A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,802,365</w:t>
            </w:r>
          </w:p>
        </w:tc>
      </w:tr>
      <w:tr w:rsidR="007D6796" w14:paraId="059B1328" w14:textId="77777777" w:rsidTr="002B5ADA">
        <w:trPr>
          <w:trHeight w:val="275"/>
        </w:trPr>
        <w:tc>
          <w:tcPr>
            <w:tcW w:w="4494" w:type="dxa"/>
            <w:shd w:val="clear" w:color="auto" w:fill="auto"/>
            <w:vAlign w:val="center"/>
          </w:tcPr>
          <w:p w14:paraId="6EF91C08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ast tobacco smoking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5B53F30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45FE02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kb-b-213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92E904F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424,96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A62EAA9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FD12592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,851,867</w:t>
            </w:r>
          </w:p>
        </w:tc>
      </w:tr>
      <w:tr w:rsidR="007D6796" w14:paraId="69804D3D" w14:textId="77777777" w:rsidTr="002B5ADA">
        <w:trPr>
          <w:trHeight w:val="263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3A9317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3" w:name="_Hlk115905751"/>
            <w:r>
              <w:rPr>
                <w:rFonts w:ascii="Times New Roman" w:hAnsi="Times New Roman"/>
                <w:sz w:val="15"/>
                <w:szCs w:val="15"/>
              </w:rPr>
              <w:t>Smoking status: never</w:t>
            </w:r>
            <w:bookmarkEnd w:id="3"/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99D9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07C15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kb-d-20116_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508A0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359,70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8912F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66E3F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,586,591</w:t>
            </w:r>
          </w:p>
        </w:tc>
      </w:tr>
      <w:bookmarkEnd w:id="2"/>
      <w:tr w:rsidR="007D6796" w14:paraId="33A8B0D3" w14:textId="77777777" w:rsidTr="002B5ADA">
        <w:trPr>
          <w:trHeight w:val="263"/>
        </w:trPr>
        <w:tc>
          <w:tcPr>
            <w:tcW w:w="449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7A1FFBA4" w14:textId="77777777" w:rsidR="007D6796" w:rsidRDefault="007D6796" w:rsidP="002B5ADA">
            <w:pPr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Education-related phenotyp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3805C4A8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50562118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13407B2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2BC21E9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511BD43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D6796" w14:paraId="1DFA6D2F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699451A3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ears of schooling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A0CC2E3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69D752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eu-a-123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1A42837" w14:textId="77777777" w:rsidR="007D6796" w:rsidRDefault="007D6796" w:rsidP="002B5AD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766,34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1A7B80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0038396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A4B835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,101,242</w:t>
            </w:r>
          </w:p>
        </w:tc>
      </w:tr>
      <w:tr w:rsidR="007D6796" w14:paraId="306EEE5F" w14:textId="77777777" w:rsidTr="002B5ADA">
        <w:trPr>
          <w:trHeight w:val="275"/>
        </w:trPr>
        <w:tc>
          <w:tcPr>
            <w:tcW w:w="4494" w:type="dxa"/>
            <w:shd w:val="clear" w:color="auto" w:fill="auto"/>
            <w:vAlign w:val="center"/>
          </w:tcPr>
          <w:p w14:paraId="2B3B6FFA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4" w:name="_Hlk115906190"/>
            <w:r>
              <w:rPr>
                <w:rFonts w:ascii="Times New Roman" w:hAnsi="Times New Roman"/>
                <w:sz w:val="15"/>
                <w:szCs w:val="15"/>
              </w:rPr>
              <w:t>Qualifications: college or university degree</w:t>
            </w:r>
            <w:bookmarkEnd w:id="4"/>
          </w:p>
        </w:tc>
        <w:tc>
          <w:tcPr>
            <w:tcW w:w="1209" w:type="dxa"/>
            <w:shd w:val="clear" w:color="auto" w:fill="auto"/>
            <w:vAlign w:val="center"/>
          </w:tcPr>
          <w:p w14:paraId="2243A3B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ED3BF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kb-a-39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3213B7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334,07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CF2C61B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8A6C20A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,894,596</w:t>
            </w:r>
          </w:p>
        </w:tc>
      </w:tr>
      <w:tr w:rsidR="007D6796" w14:paraId="603B2D3C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2ABB8C5A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5" w:name="_Hlk115906377"/>
            <w:r>
              <w:rPr>
                <w:rFonts w:ascii="Times New Roman" w:hAnsi="Times New Roman"/>
                <w:sz w:val="15"/>
                <w:szCs w:val="15"/>
              </w:rPr>
              <w:t>Qualifications: A levels/AS levels or equivalent</w:t>
            </w:r>
            <w:bookmarkEnd w:id="5"/>
          </w:p>
        </w:tc>
        <w:tc>
          <w:tcPr>
            <w:tcW w:w="1209" w:type="dxa"/>
            <w:shd w:val="clear" w:color="auto" w:fill="auto"/>
            <w:vAlign w:val="center"/>
          </w:tcPr>
          <w:p w14:paraId="78042A5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2DA3189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kb-a-39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AB4970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334,07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2CFA0C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581663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,894,596</w:t>
            </w:r>
          </w:p>
        </w:tc>
      </w:tr>
      <w:tr w:rsidR="007D6796" w14:paraId="1185F506" w14:textId="77777777" w:rsidTr="002B5ADA">
        <w:trPr>
          <w:trHeight w:val="263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34E28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ge completed full time education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A3BF0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A0CC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kb-b-613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8F6AC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307,89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C102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4A90C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,851,867</w:t>
            </w:r>
          </w:p>
        </w:tc>
      </w:tr>
      <w:tr w:rsidR="007D6796" w14:paraId="21C9A418" w14:textId="77777777" w:rsidTr="002B5ADA">
        <w:trPr>
          <w:trHeight w:val="263"/>
        </w:trPr>
        <w:tc>
          <w:tcPr>
            <w:tcW w:w="449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5B159B7A" w14:textId="77777777" w:rsidR="007D6796" w:rsidRDefault="007D6796" w:rsidP="002B5ADA">
            <w:pPr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leeping-related phenotyp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66FA8F4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35578F9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7B2BF31C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601A6AE9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708462A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D6796" w14:paraId="106D9C93" w14:textId="77777777" w:rsidTr="002B5ADA">
        <w:trPr>
          <w:trHeight w:val="275"/>
        </w:trPr>
        <w:tc>
          <w:tcPr>
            <w:tcW w:w="4494" w:type="dxa"/>
            <w:shd w:val="clear" w:color="auto" w:fill="auto"/>
            <w:vAlign w:val="center"/>
          </w:tcPr>
          <w:p w14:paraId="4FA8F746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leeplessness / insomnia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023080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AF6E47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kb-a-1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CA72B0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336,96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42A932B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05CBA8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10,894,596</w:t>
            </w:r>
          </w:p>
        </w:tc>
      </w:tr>
      <w:tr w:rsidR="007D6796" w14:paraId="27AE5696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581C75B6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6" w:name="OLE_LINK4"/>
            <w:r>
              <w:rPr>
                <w:rFonts w:ascii="Times New Roman" w:hAnsi="Times New Roman"/>
                <w:sz w:val="15"/>
                <w:szCs w:val="15"/>
              </w:rPr>
              <w:t>Daytime nap</w:t>
            </w:r>
            <w:bookmarkEnd w:id="6"/>
          </w:p>
        </w:tc>
        <w:tc>
          <w:tcPr>
            <w:tcW w:w="1209" w:type="dxa"/>
            <w:shd w:val="clear" w:color="auto" w:fill="auto"/>
            <w:vAlign w:val="center"/>
          </w:tcPr>
          <w:p w14:paraId="56DCBDC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D6A56E2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bi-a-GCST01149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3940E25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452,63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1EF669B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356866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83FEE85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13,024,091</w:t>
            </w:r>
          </w:p>
        </w:tc>
      </w:tr>
      <w:tr w:rsidR="007D6796" w14:paraId="0C42430A" w14:textId="77777777" w:rsidTr="002B5ADA">
        <w:trPr>
          <w:trHeight w:val="263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C830B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p during day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C32EF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AD0EB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kb-b-4616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ED95E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462,40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C59D2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E88C8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,851,867</w:t>
            </w:r>
          </w:p>
        </w:tc>
      </w:tr>
      <w:tr w:rsidR="007D6796" w14:paraId="3D2D95F3" w14:textId="77777777" w:rsidTr="002B5ADA">
        <w:trPr>
          <w:trHeight w:val="263"/>
        </w:trPr>
        <w:tc>
          <w:tcPr>
            <w:tcW w:w="449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65129D10" w14:textId="77777777" w:rsidR="007D6796" w:rsidRDefault="007D6796" w:rsidP="002B5ADA">
            <w:pPr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Feeling-related phenotyp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1620652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73D44F3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32EF1173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187D2BFE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150D602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D6796" w14:paraId="3A46EC8C" w14:textId="77777777" w:rsidTr="002B5ADA">
        <w:trPr>
          <w:trHeight w:val="275"/>
        </w:trPr>
        <w:tc>
          <w:tcPr>
            <w:tcW w:w="4494" w:type="dxa"/>
            <w:shd w:val="clear" w:color="auto" w:fill="auto"/>
            <w:vAlign w:val="center"/>
          </w:tcPr>
          <w:p w14:paraId="18DE5B74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eling guilty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567324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2FFBB89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bi-a-GCST00694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CA3B08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73,38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4476798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2950038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25DF9DA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10,824,730</w:t>
            </w:r>
          </w:p>
        </w:tc>
      </w:tr>
      <w:tr w:rsidR="007D6796" w14:paraId="3765E0FD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4DED9438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orry too long after an embarrassing experience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E5C0E9F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CA9C148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bi-a-GCST00694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768A0A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67,72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3E7002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50038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FFEA753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10,824,870</w:t>
            </w:r>
          </w:p>
        </w:tc>
      </w:tr>
      <w:tr w:rsidR="007D6796" w14:paraId="3F8E4DC6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5A750879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7" w:name="OLE_LINK5"/>
            <w:r>
              <w:rPr>
                <w:rFonts w:ascii="Times New Roman" w:hAnsi="Times New Roman"/>
                <w:sz w:val="15"/>
                <w:szCs w:val="15"/>
              </w:rPr>
              <w:t>Feeling hurt</w:t>
            </w:r>
            <w:bookmarkEnd w:id="7"/>
          </w:p>
        </w:tc>
        <w:tc>
          <w:tcPr>
            <w:tcW w:w="1209" w:type="dxa"/>
            <w:shd w:val="clear" w:color="auto" w:fill="auto"/>
            <w:vAlign w:val="center"/>
          </w:tcPr>
          <w:p w14:paraId="56D2FD7F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753CE6B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bi-a-GCST00695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522E48B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72,04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6A68423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29500382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D27EBD0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10,824,675</w:t>
            </w:r>
          </w:p>
        </w:tc>
      </w:tr>
      <w:tr w:rsidR="007D6796" w14:paraId="2B0EAC60" w14:textId="77777777" w:rsidTr="002B5ADA">
        <w:trPr>
          <w:trHeight w:val="275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A7C25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eling tense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981C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ropea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40C6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bi-a-GCST00695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BA659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71,31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99E9E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29500382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6EEAA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10,824,652</w:t>
            </w:r>
          </w:p>
        </w:tc>
      </w:tr>
      <w:tr w:rsidR="007D6796" w14:paraId="6FEE6542" w14:textId="77777777" w:rsidTr="002B5ADA">
        <w:trPr>
          <w:trHeight w:val="263"/>
        </w:trPr>
        <w:tc>
          <w:tcPr>
            <w:tcW w:w="449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6CF7B6B0" w14:textId="77777777" w:rsidR="007D6796" w:rsidRDefault="007D6796" w:rsidP="002B5ADA">
            <w:pPr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Other phenotyp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762879A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09CF849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791E39A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17964FE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B4C6E7"/>
            <w:vAlign w:val="center"/>
          </w:tcPr>
          <w:p w14:paraId="7C840630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D6796" w14:paraId="6A290E61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27AF7EB4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euroticism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29C7E42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8A46CAA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bi-a-GCST00523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6E9828E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29,82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74288C1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2925526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E85480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,436,568</w:t>
            </w:r>
          </w:p>
        </w:tc>
      </w:tr>
      <w:tr w:rsidR="007D6796" w14:paraId="0C07E349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44199746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8" w:name="OLE_LINK6"/>
            <w:r>
              <w:rPr>
                <w:rFonts w:ascii="Times New Roman" w:hAnsi="Times New Roman"/>
                <w:sz w:val="15"/>
                <w:szCs w:val="15"/>
              </w:rPr>
              <w:t>Neuroticisms scores</w:t>
            </w:r>
            <w:bookmarkEnd w:id="8"/>
          </w:p>
        </w:tc>
        <w:tc>
          <w:tcPr>
            <w:tcW w:w="1209" w:type="dxa"/>
            <w:shd w:val="clear" w:color="auto" w:fill="auto"/>
            <w:vAlign w:val="center"/>
          </w:tcPr>
          <w:p w14:paraId="24CD31D2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EFD1383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ukb-a-23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DE27AB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274,10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48A3DCE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671EFC2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,894,596</w:t>
            </w:r>
          </w:p>
        </w:tc>
      </w:tr>
      <w:tr w:rsidR="007D6796" w14:paraId="1495D94C" w14:textId="77777777" w:rsidTr="002B5ADA">
        <w:trPr>
          <w:trHeight w:val="275"/>
        </w:trPr>
        <w:tc>
          <w:tcPr>
            <w:tcW w:w="4494" w:type="dxa"/>
            <w:shd w:val="clear" w:color="auto" w:fill="auto"/>
            <w:vAlign w:val="center"/>
          </w:tcPr>
          <w:p w14:paraId="25A71A19" w14:textId="77777777" w:rsidR="007D6796" w:rsidRDefault="007D6796" w:rsidP="002B5ADA">
            <w:pPr>
              <w:ind w:firstLineChars="50" w:firstLine="7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9" w:name="OLE_LINK7"/>
            <w:r>
              <w:rPr>
                <w:rFonts w:ascii="Times New Roman" w:hAnsi="Times New Roman"/>
                <w:sz w:val="15"/>
                <w:szCs w:val="15"/>
              </w:rPr>
              <w:t>Body mass index (BMI)</w:t>
            </w:r>
            <w:bookmarkEnd w:id="9"/>
          </w:p>
        </w:tc>
        <w:tc>
          <w:tcPr>
            <w:tcW w:w="1209" w:type="dxa"/>
            <w:shd w:val="clear" w:color="auto" w:fill="auto"/>
            <w:vAlign w:val="center"/>
          </w:tcPr>
          <w:p w14:paraId="16A0FBD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8EB0B67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ukb-a-24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C21382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  <w:shd w:val="clear" w:color="auto" w:fill="FFFFFF"/>
              </w:rPr>
              <w:t>336,10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173D975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46A1434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,894,596</w:t>
            </w:r>
          </w:p>
        </w:tc>
      </w:tr>
      <w:tr w:rsidR="007D6796" w14:paraId="36F0D3AA" w14:textId="77777777" w:rsidTr="002B5ADA">
        <w:trPr>
          <w:trHeight w:val="263"/>
        </w:trPr>
        <w:tc>
          <w:tcPr>
            <w:tcW w:w="4494" w:type="dxa"/>
            <w:shd w:val="clear" w:color="auto" w:fill="auto"/>
            <w:vAlign w:val="center"/>
          </w:tcPr>
          <w:p w14:paraId="53BDFA3F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verage total household income before tax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A362139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9A5557B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ukb-b-740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6CD3E5A" w14:textId="77777777" w:rsidR="007D6796" w:rsidRDefault="007D6796" w:rsidP="002B5AD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97,75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ADDE76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E0312B0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,851,867</w:t>
            </w:r>
          </w:p>
        </w:tc>
      </w:tr>
      <w:tr w:rsidR="007D6796" w14:paraId="36ABAE54" w14:textId="77777777" w:rsidTr="002B5ADA">
        <w:trPr>
          <w:trHeight w:val="76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4DF8C" w14:textId="77777777" w:rsidR="007D6796" w:rsidRDefault="007D6796" w:rsidP="002B5ADA">
            <w:pPr>
              <w:ind w:leftChars="50" w:left="10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10" w:name="OLE_LINK8"/>
            <w:r>
              <w:rPr>
                <w:rFonts w:ascii="Times New Roman" w:hAnsi="Times New Roman"/>
                <w:sz w:val="15"/>
                <w:szCs w:val="15"/>
              </w:rPr>
              <w:lastRenderedPageBreak/>
              <w:t>Types of physical activity in last 4 weeks: heavy DIY</w:t>
            </w:r>
            <w:bookmarkEnd w:id="10"/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0DFF2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Europea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BF179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ukb-b-1318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B8F64" w14:textId="77777777" w:rsidR="007D6796" w:rsidRDefault="007D6796" w:rsidP="002B5AD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212529"/>
                <w:sz w:val="15"/>
                <w:szCs w:val="15"/>
              </w:rPr>
              <w:t>397,75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8CEDD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4BE76" w14:textId="77777777" w:rsidR="007D6796" w:rsidRDefault="007D6796" w:rsidP="002B5AD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,851,867</w:t>
            </w:r>
          </w:p>
        </w:tc>
      </w:tr>
      <w:bookmarkEnd w:id="0"/>
    </w:tbl>
    <w:p w14:paraId="734B90D9" w14:textId="77777777" w:rsidR="00E352BB" w:rsidRPr="002B5ADA" w:rsidRDefault="00E352BB" w:rsidP="007D6796">
      <w:pPr>
        <w:rPr>
          <w:rFonts w:hint="eastAsia"/>
        </w:rPr>
      </w:pPr>
    </w:p>
    <w:sectPr w:rsidR="00E352BB" w:rsidRPr="002B5ADA" w:rsidSect="007D67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14580" w14:textId="77777777" w:rsidR="00A8461C" w:rsidRDefault="00A8461C" w:rsidP="007D6796">
      <w:r>
        <w:separator/>
      </w:r>
    </w:p>
  </w:endnote>
  <w:endnote w:type="continuationSeparator" w:id="0">
    <w:p w14:paraId="44790D3F" w14:textId="77777777" w:rsidR="00A8461C" w:rsidRDefault="00A8461C" w:rsidP="007D6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1CC17" w14:textId="77777777" w:rsidR="00A8461C" w:rsidRDefault="00A8461C" w:rsidP="007D6796">
      <w:r>
        <w:separator/>
      </w:r>
    </w:p>
  </w:footnote>
  <w:footnote w:type="continuationSeparator" w:id="0">
    <w:p w14:paraId="40E1A2C2" w14:textId="77777777" w:rsidR="00A8461C" w:rsidRDefault="00A8461C" w:rsidP="007D6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MjM0MjU0tbAwN7FQ0lEKTi0uzszPAykwqgUA1YkjvCwAAAA="/>
  </w:docVars>
  <w:rsids>
    <w:rsidRoot w:val="007D6796"/>
    <w:rsid w:val="00100689"/>
    <w:rsid w:val="001145F9"/>
    <w:rsid w:val="002B5ADA"/>
    <w:rsid w:val="007D6796"/>
    <w:rsid w:val="008610D1"/>
    <w:rsid w:val="00A10301"/>
    <w:rsid w:val="00A8461C"/>
    <w:rsid w:val="00E352BB"/>
    <w:rsid w:val="00EE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82BC5"/>
  <w15:chartTrackingRefBased/>
  <w15:docId w15:val="{C940EC9C-E43C-4E4B-91F7-069D0C091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79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7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7D67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7D6796"/>
    <w:rPr>
      <w:sz w:val="18"/>
      <w:szCs w:val="18"/>
    </w:rPr>
  </w:style>
  <w:style w:type="table" w:styleId="a7">
    <w:name w:val="Table Grid"/>
    <w:basedOn w:val="a1"/>
    <w:uiPriority w:val="39"/>
    <w:rsid w:val="007D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5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Manager/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2-17T16:51:00Z</dcterms:created>
  <dcterms:modified xsi:type="dcterms:W3CDTF">2023-02-17T16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